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5DFBBA" w14:textId="55BF241D" w:rsidR="0095589F" w:rsidRPr="008F68BF" w:rsidRDefault="002D6AE6" w:rsidP="0095589F">
      <w:pPr>
        <w:rPr>
          <w:rFonts w:ascii="Times New Roman" w:hAnsi="Times New Roman" w:cs="Times New Roman"/>
          <w:sz w:val="22"/>
        </w:rPr>
      </w:pPr>
      <w:r w:rsidRPr="008F68BF">
        <w:rPr>
          <w:rFonts w:ascii="Times New Roman" w:hAnsi="Times New Roman" w:cs="Times New Roman"/>
          <w:sz w:val="22"/>
        </w:rPr>
        <w:t xml:space="preserve">Supplementary Table </w:t>
      </w:r>
      <w:r w:rsidR="00055C1B">
        <w:rPr>
          <w:rFonts w:ascii="Times New Roman" w:hAnsi="Times New Roman" w:cs="Times New Roman"/>
          <w:sz w:val="22"/>
        </w:rPr>
        <w:t>9</w:t>
      </w:r>
      <w:bookmarkStart w:id="0" w:name="_GoBack"/>
      <w:bookmarkEnd w:id="0"/>
      <w:r w:rsidRPr="008F68BF">
        <w:rPr>
          <w:rFonts w:ascii="Times New Roman" w:hAnsi="Times New Roman" w:cs="Times New Roman"/>
          <w:sz w:val="22"/>
        </w:rPr>
        <w:t>. Multivariate Cox regression analysis for overall survival and recurrence-free survival</w:t>
      </w:r>
    </w:p>
    <w:tbl>
      <w:tblPr>
        <w:tblStyle w:val="a3"/>
        <w:tblW w:w="7295" w:type="dxa"/>
        <w:tblLayout w:type="fixed"/>
        <w:tblLook w:val="04A0" w:firstRow="1" w:lastRow="0" w:firstColumn="1" w:lastColumn="0" w:noHBand="0" w:noVBand="1"/>
      </w:tblPr>
      <w:tblGrid>
        <w:gridCol w:w="1295"/>
        <w:gridCol w:w="2000"/>
        <w:gridCol w:w="900"/>
        <w:gridCol w:w="2000"/>
        <w:gridCol w:w="1100"/>
      </w:tblGrid>
      <w:tr w:rsidR="009620D9" w:rsidRPr="008F68BF" w14:paraId="41364A5F" w14:textId="77777777" w:rsidTr="006B12D0">
        <w:tc>
          <w:tcPr>
            <w:tcW w:w="1295" w:type="dxa"/>
            <w:vMerge w:val="restart"/>
          </w:tcPr>
          <w:p w14:paraId="4E8EDB5F" w14:textId="77777777" w:rsidR="00141A66" w:rsidRPr="008F68BF" w:rsidRDefault="00141A66" w:rsidP="009617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gridSpan w:val="2"/>
          </w:tcPr>
          <w:p w14:paraId="5982AC51" w14:textId="0C214F87" w:rsidR="00141A66" w:rsidRPr="008F68BF" w:rsidRDefault="007F5419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Overall survival</w:t>
            </w:r>
            <w:r w:rsidR="006B12D0" w:rsidRPr="008F68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100" w:type="dxa"/>
            <w:gridSpan w:val="2"/>
          </w:tcPr>
          <w:p w14:paraId="05199358" w14:textId="083248D9" w:rsidR="00141A66" w:rsidRPr="008F68BF" w:rsidRDefault="007F5419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Recurrence-free survival</w:t>
            </w:r>
            <w:r w:rsidR="006B12D0" w:rsidRPr="008F68B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9620D9" w:rsidRPr="008F68BF" w14:paraId="5DE5B7B0" w14:textId="77777777" w:rsidTr="006B12D0">
        <w:tc>
          <w:tcPr>
            <w:tcW w:w="1295" w:type="dxa"/>
            <w:vMerge/>
          </w:tcPr>
          <w:p w14:paraId="5ACFE937" w14:textId="77777777" w:rsidR="00141A66" w:rsidRPr="008F68BF" w:rsidRDefault="00141A66" w:rsidP="0096179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370F6FA0" w14:textId="3830DFDB" w:rsidR="00141A66" w:rsidRPr="008F68BF" w:rsidRDefault="00480FFD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</w:t>
            </w:r>
            <w:r w:rsidR="007F5419" w:rsidRPr="008F68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63A1C79" w14:textId="77777777" w:rsidR="00141A66" w:rsidRPr="008F68BF" w:rsidRDefault="007F5419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  <w:i/>
                <w:iCs/>
              </w:rPr>
              <w:t>P</w:t>
            </w:r>
            <w:r w:rsidRPr="008F68BF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000" w:type="dxa"/>
          </w:tcPr>
          <w:p w14:paraId="1F08971E" w14:textId="38F5AC5A" w:rsidR="00141A66" w:rsidRPr="008F68BF" w:rsidRDefault="00480FFD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(95% CI</w:t>
            </w:r>
            <w:r w:rsidR="007F5419" w:rsidRPr="008F68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0" w:type="dxa"/>
          </w:tcPr>
          <w:p w14:paraId="279A1A0A" w14:textId="77777777" w:rsidR="00141A66" w:rsidRPr="008F68BF" w:rsidRDefault="007F5419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  <w:i/>
                <w:iCs/>
              </w:rPr>
              <w:t>P</w:t>
            </w:r>
            <w:r w:rsidRPr="008F68BF">
              <w:rPr>
                <w:rFonts w:ascii="Times New Roman" w:hAnsi="Times New Roman" w:cs="Times New Roman"/>
              </w:rPr>
              <w:t>-value</w:t>
            </w:r>
          </w:p>
        </w:tc>
      </w:tr>
      <w:tr w:rsidR="009620D9" w:rsidRPr="008F68BF" w14:paraId="2551BD65" w14:textId="77777777" w:rsidTr="006B12D0">
        <w:tc>
          <w:tcPr>
            <w:tcW w:w="1295" w:type="dxa"/>
          </w:tcPr>
          <w:p w14:paraId="3A77C6F1" w14:textId="74182C83" w:rsidR="00D11C5D" w:rsidRPr="008F68BF" w:rsidRDefault="007F5419" w:rsidP="009617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Sum score</w:t>
            </w:r>
          </w:p>
        </w:tc>
        <w:tc>
          <w:tcPr>
            <w:tcW w:w="2000" w:type="dxa"/>
          </w:tcPr>
          <w:p w14:paraId="2017EC83" w14:textId="0D13DDC3" w:rsidR="00D11C5D" w:rsidRPr="008F68BF" w:rsidRDefault="00D11C5D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0D912B7" w14:textId="129F7705" w:rsidR="00D11C5D" w:rsidRPr="008F68BF" w:rsidRDefault="007F5419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00" w:type="dxa"/>
          </w:tcPr>
          <w:p w14:paraId="32AFC801" w14:textId="5BE2C66B" w:rsidR="00D11C5D" w:rsidRPr="008F68BF" w:rsidRDefault="00D11C5D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1C9899D2" w14:textId="76399EA3" w:rsidR="00D11C5D" w:rsidRPr="008F68BF" w:rsidRDefault="005E3555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0.001</w:t>
            </w:r>
          </w:p>
        </w:tc>
      </w:tr>
      <w:tr w:rsidR="009620D9" w:rsidRPr="008F68BF" w14:paraId="072E58AB" w14:textId="77777777" w:rsidTr="006B12D0">
        <w:tc>
          <w:tcPr>
            <w:tcW w:w="1295" w:type="dxa"/>
          </w:tcPr>
          <w:p w14:paraId="4E0349A8" w14:textId="6A5EF935" w:rsidR="00D11C5D" w:rsidRPr="008F68BF" w:rsidRDefault="00141A66" w:rsidP="009617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0 (n=237)</w:t>
            </w:r>
          </w:p>
        </w:tc>
        <w:tc>
          <w:tcPr>
            <w:tcW w:w="2000" w:type="dxa"/>
          </w:tcPr>
          <w:p w14:paraId="3F845E88" w14:textId="70A8CA81" w:rsidR="00D11C5D" w:rsidRPr="008F68BF" w:rsidRDefault="007F5419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dxa"/>
          </w:tcPr>
          <w:p w14:paraId="542B545B" w14:textId="368E9214" w:rsidR="00D11C5D" w:rsidRPr="008F68BF" w:rsidRDefault="00D11C5D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24614526" w14:textId="49BC02B7" w:rsidR="00D11C5D" w:rsidRPr="008F68BF" w:rsidRDefault="007F5419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00" w:type="dxa"/>
          </w:tcPr>
          <w:p w14:paraId="42A676F4" w14:textId="3B7DEEB8" w:rsidR="00D11C5D" w:rsidRPr="008F68BF" w:rsidRDefault="00D11C5D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20D9" w:rsidRPr="008F68BF" w14:paraId="78A23CF5" w14:textId="77777777" w:rsidTr="006B12D0">
        <w:tc>
          <w:tcPr>
            <w:tcW w:w="1295" w:type="dxa"/>
          </w:tcPr>
          <w:p w14:paraId="7F4D33ED" w14:textId="6E36CC7B" w:rsidR="00230096" w:rsidRPr="008F68BF" w:rsidRDefault="00141A66" w:rsidP="009617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1,</w:t>
            </w:r>
            <w:r w:rsidR="008F68BF">
              <w:rPr>
                <w:rFonts w:ascii="Times New Roman" w:hAnsi="Times New Roman" w:cs="Times New Roman"/>
              </w:rPr>
              <w:t xml:space="preserve"> </w:t>
            </w:r>
            <w:r w:rsidRPr="008F68BF">
              <w:rPr>
                <w:rFonts w:ascii="Times New Roman" w:hAnsi="Times New Roman" w:cs="Times New Roman"/>
              </w:rPr>
              <w:t>2 (n=66)</w:t>
            </w:r>
          </w:p>
        </w:tc>
        <w:tc>
          <w:tcPr>
            <w:tcW w:w="2000" w:type="dxa"/>
          </w:tcPr>
          <w:p w14:paraId="4FCE029C" w14:textId="11F7BE20" w:rsidR="00230096" w:rsidRPr="008F68BF" w:rsidRDefault="007F5419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1.274 (0.849-1.911)</w:t>
            </w:r>
          </w:p>
        </w:tc>
        <w:tc>
          <w:tcPr>
            <w:tcW w:w="900" w:type="dxa"/>
          </w:tcPr>
          <w:p w14:paraId="2D46E9B9" w14:textId="06AD671A" w:rsidR="00230096" w:rsidRPr="008F68BF" w:rsidRDefault="005E3555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2000" w:type="dxa"/>
          </w:tcPr>
          <w:p w14:paraId="148129E3" w14:textId="0F7CD0EC" w:rsidR="00230096" w:rsidRPr="008F68BF" w:rsidRDefault="007F5419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1.065 (0.709-1.600)</w:t>
            </w:r>
          </w:p>
        </w:tc>
        <w:tc>
          <w:tcPr>
            <w:tcW w:w="1100" w:type="dxa"/>
          </w:tcPr>
          <w:p w14:paraId="3A30AE79" w14:textId="1DEDED2F" w:rsidR="00230096" w:rsidRPr="008F68BF" w:rsidRDefault="005E3555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0.762</w:t>
            </w:r>
          </w:p>
        </w:tc>
      </w:tr>
      <w:tr w:rsidR="009620D9" w:rsidRPr="008F68BF" w14:paraId="28BF5664" w14:textId="77777777" w:rsidTr="006B12D0">
        <w:tc>
          <w:tcPr>
            <w:tcW w:w="1295" w:type="dxa"/>
          </w:tcPr>
          <w:p w14:paraId="180C4C6C" w14:textId="474F868A" w:rsidR="00D11C5D" w:rsidRPr="008F68BF" w:rsidRDefault="00141A66" w:rsidP="009617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3,</w:t>
            </w:r>
            <w:r w:rsidR="008F68BF">
              <w:rPr>
                <w:rFonts w:ascii="Times New Roman" w:hAnsi="Times New Roman" w:cs="Times New Roman"/>
              </w:rPr>
              <w:t xml:space="preserve"> </w:t>
            </w:r>
            <w:r w:rsidRPr="008F68BF">
              <w:rPr>
                <w:rFonts w:ascii="Times New Roman" w:hAnsi="Times New Roman" w:cs="Times New Roman"/>
              </w:rPr>
              <w:t>4 (n=16)</w:t>
            </w:r>
          </w:p>
        </w:tc>
        <w:tc>
          <w:tcPr>
            <w:tcW w:w="2000" w:type="dxa"/>
          </w:tcPr>
          <w:p w14:paraId="6C7969CC" w14:textId="4654857B" w:rsidR="00D11C5D" w:rsidRPr="008F68BF" w:rsidRDefault="007F5419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3.261 (1.728-6.157)</w:t>
            </w:r>
          </w:p>
        </w:tc>
        <w:tc>
          <w:tcPr>
            <w:tcW w:w="900" w:type="dxa"/>
          </w:tcPr>
          <w:p w14:paraId="08DCAFD3" w14:textId="7BB627CF" w:rsidR="00D11C5D" w:rsidRPr="008F68BF" w:rsidRDefault="007F5419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00" w:type="dxa"/>
          </w:tcPr>
          <w:p w14:paraId="7FA80D7D" w14:textId="2FDA5B16" w:rsidR="00D11C5D" w:rsidRPr="008F68BF" w:rsidRDefault="007F5419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3.328 (1.762-6.287)</w:t>
            </w:r>
          </w:p>
        </w:tc>
        <w:tc>
          <w:tcPr>
            <w:tcW w:w="1100" w:type="dxa"/>
          </w:tcPr>
          <w:p w14:paraId="6D1A65C6" w14:textId="6CB9DE6B" w:rsidR="00D11C5D" w:rsidRPr="008F68BF" w:rsidRDefault="007F5419" w:rsidP="009617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68BF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49C480F3" w14:textId="50E93FB6" w:rsidR="0095589F" w:rsidRPr="008F68BF" w:rsidRDefault="009409E8" w:rsidP="0095589F">
      <w:pPr>
        <w:rPr>
          <w:rFonts w:ascii="Times New Roman" w:hAnsi="Times New Roman" w:cs="Times New Roman"/>
          <w:sz w:val="22"/>
        </w:rPr>
      </w:pPr>
      <w:r w:rsidRPr="008F68BF">
        <w:rPr>
          <w:rFonts w:ascii="Times New Roman" w:hAnsi="Times New Roman" w:cs="Times New Roman"/>
          <w:sz w:val="22"/>
        </w:rPr>
        <w:t>a, Cox proportional hazard</w:t>
      </w:r>
      <w:r w:rsidR="008F68BF">
        <w:rPr>
          <w:rFonts w:ascii="Times New Roman" w:hAnsi="Times New Roman" w:cs="Times New Roman"/>
          <w:sz w:val="22"/>
        </w:rPr>
        <w:t>s</w:t>
      </w:r>
      <w:r w:rsidRPr="008F68BF">
        <w:rPr>
          <w:rFonts w:ascii="Times New Roman" w:hAnsi="Times New Roman" w:cs="Times New Roman"/>
          <w:sz w:val="22"/>
        </w:rPr>
        <w:t xml:space="preserve"> regression model, adjusted for tumor subsite, Lauren histology, lymphatic emboli, venous invasion, perineural invasion, CD3 TIL density, CD8 TIL density, T category, N category, M category, L1 methylation level, and SAT-alpha methylation level.</w:t>
      </w:r>
    </w:p>
    <w:p w14:paraId="1293D1C2" w14:textId="77777777" w:rsidR="0095589F" w:rsidRPr="008F68BF" w:rsidRDefault="0095589F" w:rsidP="0095589F"/>
    <w:sectPr w:rsidR="0095589F" w:rsidRPr="008F68BF" w:rsidSect="006B12D0">
      <w:pgSz w:w="10773" w:h="14742" w:code="13"/>
      <w:pgMar w:top="1985" w:right="1701" w:bottom="1701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7D9E1F" w14:textId="77777777" w:rsidR="00480FFD" w:rsidRDefault="00480FFD" w:rsidP="00480FFD">
      <w:pPr>
        <w:spacing w:after="0" w:line="240" w:lineRule="auto"/>
      </w:pPr>
      <w:r>
        <w:separator/>
      </w:r>
    </w:p>
  </w:endnote>
  <w:endnote w:type="continuationSeparator" w:id="0">
    <w:p w14:paraId="0F682BF8" w14:textId="77777777" w:rsidR="00480FFD" w:rsidRDefault="00480FFD" w:rsidP="00480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64EF12" w14:textId="77777777" w:rsidR="00480FFD" w:rsidRDefault="00480FFD" w:rsidP="00480FFD">
      <w:pPr>
        <w:spacing w:after="0" w:line="240" w:lineRule="auto"/>
      </w:pPr>
      <w:r>
        <w:separator/>
      </w:r>
    </w:p>
  </w:footnote>
  <w:footnote w:type="continuationSeparator" w:id="0">
    <w:p w14:paraId="22EC44D9" w14:textId="77777777" w:rsidR="00480FFD" w:rsidRDefault="00480FFD" w:rsidP="00480F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556"/>
    <w:rsid w:val="000047B0"/>
    <w:rsid w:val="00055C1B"/>
    <w:rsid w:val="000C2858"/>
    <w:rsid w:val="000D08A3"/>
    <w:rsid w:val="00140C5A"/>
    <w:rsid w:val="00141A66"/>
    <w:rsid w:val="001A7677"/>
    <w:rsid w:val="002053E3"/>
    <w:rsid w:val="002221AF"/>
    <w:rsid w:val="00223521"/>
    <w:rsid w:val="00230096"/>
    <w:rsid w:val="0023537A"/>
    <w:rsid w:val="002D6AE6"/>
    <w:rsid w:val="00337EDA"/>
    <w:rsid w:val="00397F99"/>
    <w:rsid w:val="003C3726"/>
    <w:rsid w:val="003E10EB"/>
    <w:rsid w:val="0041645F"/>
    <w:rsid w:val="004604DA"/>
    <w:rsid w:val="00466674"/>
    <w:rsid w:val="0047464E"/>
    <w:rsid w:val="00480FFD"/>
    <w:rsid w:val="004D7C01"/>
    <w:rsid w:val="00511488"/>
    <w:rsid w:val="0057072A"/>
    <w:rsid w:val="005A1A24"/>
    <w:rsid w:val="005C03F6"/>
    <w:rsid w:val="005C4000"/>
    <w:rsid w:val="005C51DD"/>
    <w:rsid w:val="005E3555"/>
    <w:rsid w:val="00635BE9"/>
    <w:rsid w:val="006741DA"/>
    <w:rsid w:val="006B12D0"/>
    <w:rsid w:val="006C760E"/>
    <w:rsid w:val="00742B5C"/>
    <w:rsid w:val="007A3D66"/>
    <w:rsid w:val="007C1B9F"/>
    <w:rsid w:val="007E7ED1"/>
    <w:rsid w:val="007F5419"/>
    <w:rsid w:val="008F68BF"/>
    <w:rsid w:val="00930993"/>
    <w:rsid w:val="009409E8"/>
    <w:rsid w:val="0095589F"/>
    <w:rsid w:val="00961793"/>
    <w:rsid w:val="009620D9"/>
    <w:rsid w:val="009754D5"/>
    <w:rsid w:val="009E3086"/>
    <w:rsid w:val="00A46AB3"/>
    <w:rsid w:val="00A6239E"/>
    <w:rsid w:val="00AB5BD5"/>
    <w:rsid w:val="00AC299F"/>
    <w:rsid w:val="00AD3078"/>
    <w:rsid w:val="00AF211A"/>
    <w:rsid w:val="00B1761F"/>
    <w:rsid w:val="00B77095"/>
    <w:rsid w:val="00BA4153"/>
    <w:rsid w:val="00BB16BA"/>
    <w:rsid w:val="00BC396A"/>
    <w:rsid w:val="00BD3511"/>
    <w:rsid w:val="00C07D93"/>
    <w:rsid w:val="00C76067"/>
    <w:rsid w:val="00CD0E98"/>
    <w:rsid w:val="00D11C5D"/>
    <w:rsid w:val="00D2752B"/>
    <w:rsid w:val="00DA3E01"/>
    <w:rsid w:val="00DB4A5C"/>
    <w:rsid w:val="00DF7556"/>
    <w:rsid w:val="00E16253"/>
    <w:rsid w:val="00E36DDD"/>
    <w:rsid w:val="00E563A1"/>
    <w:rsid w:val="00EA63CD"/>
    <w:rsid w:val="00EC3839"/>
    <w:rsid w:val="00EC3F13"/>
    <w:rsid w:val="00F26FCF"/>
    <w:rsid w:val="00F30B27"/>
    <w:rsid w:val="00F403A4"/>
    <w:rsid w:val="00F65270"/>
    <w:rsid w:val="00FA17FF"/>
    <w:rsid w:val="00FA611B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FDA886"/>
  <w15:chartTrackingRefBased/>
  <w15:docId w15:val="{91ADF508-1BF3-468E-BC34-1B06CED49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7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558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5589F"/>
  </w:style>
  <w:style w:type="paragraph" w:styleId="a5">
    <w:name w:val="footer"/>
    <w:basedOn w:val="a"/>
    <w:link w:val="Char0"/>
    <w:uiPriority w:val="99"/>
    <w:unhideWhenUsed/>
    <w:rsid w:val="009558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5589F"/>
  </w:style>
  <w:style w:type="paragraph" w:styleId="a6">
    <w:name w:val="Balloon Text"/>
    <w:basedOn w:val="a"/>
    <w:link w:val="Char1"/>
    <w:uiPriority w:val="99"/>
    <w:semiHidden/>
    <w:unhideWhenUsed/>
    <w:rsid w:val="005C03F6"/>
    <w:pPr>
      <w:wordWrap/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C03F6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Char2"/>
    <w:uiPriority w:val="99"/>
    <w:semiHidden/>
    <w:unhideWhenUsed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Pr>
      <w:rFonts w:ascii="Tahoma" w:hAnsi="Tahoma" w:cs="Tahoma"/>
      <w:sz w:val="16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F68BF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F68BF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EONGHOON KANG</dc:creator>
  <cp:lastModifiedBy>김영훈</cp:lastModifiedBy>
  <cp:revision>8</cp:revision>
  <dcterms:created xsi:type="dcterms:W3CDTF">2020-07-20T11:50:00Z</dcterms:created>
  <dcterms:modified xsi:type="dcterms:W3CDTF">2021-01-27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32.4901041667</vt:r8>
  </property>
  <property fmtid="{D5CDD505-2E9C-101B-9397-08002B2CF9AE}" pid="4" name="EditTimer">
    <vt:i4>45</vt:i4>
  </property>
  <property fmtid="{D5CDD505-2E9C-101B-9397-08002B2CF9AE}" pid="5" name="EditTotal">
    <vt:i4>43</vt:i4>
  </property>
</Properties>
</file>